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7AEF0" w14:textId="77777777" w:rsidR="0035729D" w:rsidRDefault="0035729D" w:rsidP="0035729D">
      <w:proofErr w:type="gramStart"/>
      <w:r w:rsidRPr="00590689">
        <w:rPr>
          <w:rFonts w:ascii="Times New Roman" w:eastAsia="Yu Gothic" w:hAnsi="Times New Roman" w:cs="Times New Roman"/>
          <w:kern w:val="0"/>
          <w:sz w:val="20"/>
          <w:szCs w:val="20"/>
        </w:rPr>
        <w:t>Appendix 1.</w:t>
      </w:r>
      <w:proofErr w:type="gramEnd"/>
      <w:r>
        <w:rPr>
          <w:rFonts w:ascii="Yu Gothic" w:eastAsia="Yu Gothic" w:hAnsi="Yu Gothic" w:cs="Times New Roman" w:hint="eastAsia"/>
          <w:kern w:val="0"/>
          <w:sz w:val="20"/>
          <w:szCs w:val="20"/>
        </w:rPr>
        <w:t xml:space="preserve"> </w:t>
      </w:r>
      <w:r w:rsidRPr="00590689">
        <w:rPr>
          <w:rFonts w:ascii="Times New Roman" w:eastAsia="Yu Gothic" w:hAnsi="Times New Roman" w:cs="Times New Roman"/>
          <w:kern w:val="0"/>
          <w:sz w:val="20"/>
          <w:szCs w:val="20"/>
        </w:rPr>
        <w:t xml:space="preserve">Differences </w:t>
      </w:r>
      <w:proofErr w:type="gramStart"/>
      <w:r>
        <w:rPr>
          <w:rFonts w:ascii="Times New Roman" w:eastAsia="Yu Gothic" w:hAnsi="Times New Roman" w:cs="Times New Roman"/>
          <w:kern w:val="0"/>
          <w:sz w:val="20"/>
          <w:szCs w:val="20"/>
        </w:rPr>
        <w:t>B</w:t>
      </w:r>
      <w:r w:rsidRPr="00590689">
        <w:rPr>
          <w:rFonts w:ascii="Times New Roman" w:eastAsia="Yu Gothic" w:hAnsi="Times New Roman" w:cs="Times New Roman"/>
          <w:kern w:val="0"/>
          <w:sz w:val="20"/>
          <w:szCs w:val="20"/>
        </w:rPr>
        <w:t>etween</w:t>
      </w:r>
      <w:proofErr w:type="gramEnd"/>
      <w:r w:rsidRPr="00590689">
        <w:rPr>
          <w:rFonts w:ascii="Times New Roman" w:eastAsia="Yu Gothic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Yu Gothic" w:hAnsi="Times New Roman" w:cs="Times New Roman"/>
          <w:kern w:val="0"/>
          <w:sz w:val="20"/>
          <w:szCs w:val="20"/>
        </w:rPr>
        <w:t>In</w:t>
      </w:r>
      <w:r w:rsidRPr="00590689">
        <w:rPr>
          <w:rFonts w:ascii="Times New Roman" w:eastAsia="Yu Gothic" w:hAnsi="Times New Roman" w:cs="Times New Roman"/>
          <w:kern w:val="0"/>
          <w:sz w:val="20"/>
          <w:szCs w:val="20"/>
        </w:rPr>
        <w:t xml:space="preserve">cluded and </w:t>
      </w:r>
      <w:r>
        <w:rPr>
          <w:rFonts w:ascii="Times New Roman" w:eastAsia="Yu Gothic" w:hAnsi="Times New Roman" w:cs="Times New Roman"/>
          <w:kern w:val="0"/>
          <w:sz w:val="20"/>
          <w:szCs w:val="20"/>
        </w:rPr>
        <w:t>E</w:t>
      </w:r>
      <w:r w:rsidRPr="00590689">
        <w:rPr>
          <w:rFonts w:ascii="Times New Roman" w:eastAsia="Yu Gothic" w:hAnsi="Times New Roman" w:cs="Times New Roman"/>
          <w:kern w:val="0"/>
          <w:sz w:val="20"/>
          <w:szCs w:val="20"/>
        </w:rPr>
        <w:t xml:space="preserve">xcluded </w:t>
      </w:r>
      <w:r>
        <w:rPr>
          <w:rFonts w:ascii="Times New Roman" w:eastAsia="Yu Gothic" w:hAnsi="Times New Roman" w:cs="Times New Roman"/>
          <w:kern w:val="0"/>
          <w:sz w:val="20"/>
          <w:szCs w:val="20"/>
        </w:rPr>
        <w:t>P</w:t>
      </w:r>
      <w:r w:rsidRPr="00590689">
        <w:rPr>
          <w:rFonts w:ascii="Times New Roman" w:eastAsia="Yu Gothic" w:hAnsi="Times New Roman" w:cs="Times New Roman"/>
          <w:kern w:val="0"/>
          <w:sz w:val="20"/>
          <w:szCs w:val="20"/>
        </w:rPr>
        <w:t>articipants</w:t>
      </w:r>
    </w:p>
    <w:tbl>
      <w:tblPr>
        <w:tblW w:w="89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6"/>
        <w:gridCol w:w="813"/>
        <w:gridCol w:w="814"/>
        <w:gridCol w:w="290"/>
        <w:gridCol w:w="814"/>
        <w:gridCol w:w="814"/>
        <w:gridCol w:w="802"/>
        <w:gridCol w:w="554"/>
      </w:tblGrid>
      <w:tr w:rsidR="0035729D" w:rsidRPr="0035729D" w14:paraId="76B1CEE7" w14:textId="77777777" w:rsidTr="0035729D">
        <w:trPr>
          <w:trHeight w:hRule="exact" w:val="233"/>
        </w:trPr>
        <w:tc>
          <w:tcPr>
            <w:tcW w:w="4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FAE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BE2B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cluded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3A15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15E4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xcluded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92A3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  <w:t>P*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43A4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f</w:t>
            </w:r>
            <w:proofErr w:type="spellEnd"/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35729D" w:rsidRPr="0035729D" w14:paraId="75B6F153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7C7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ACBB" w14:textId="77777777" w:rsidR="0035729D" w:rsidRPr="00650EBE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50EBE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45D2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527E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9760" w14:textId="77777777" w:rsidR="0035729D" w:rsidRPr="00650EBE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50EBE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EB0E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663A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BFBA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5729D" w:rsidRPr="0035729D" w14:paraId="449E0330" w14:textId="77777777" w:rsidTr="0035729D">
        <w:trPr>
          <w:trHeight w:hRule="exact" w:val="233"/>
        </w:trPr>
        <w:tc>
          <w:tcPr>
            <w:tcW w:w="4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E42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Independent Variable: Child-Rearing Isola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94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8CE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6C2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7E3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D55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C19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3E69E620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9B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hild-Rearing Isola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1E3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BA1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A7E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F39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096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7F9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E4F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717DF70F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2B2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1C42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69,17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E685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99.8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4E4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BC8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,41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4BD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99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24F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181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35729D" w:rsidRPr="0035729D" w14:paraId="57B53429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F94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ECB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6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12D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F1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4D9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C8C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B26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19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4FC57DF9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E820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0EA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269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17D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A0C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E5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7BA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6D5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49510653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969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Explanatory Variabl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698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2B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450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27F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24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317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6F4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65D7A789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5B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Maternal Age at Childbirth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2548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FB4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58A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6BA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46E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E63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45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0C71DDDE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299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≤ 24 yea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FC4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7,62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30B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1.0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91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F1F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27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362A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1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C904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D8A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4)</w:t>
            </w:r>
          </w:p>
        </w:tc>
      </w:tr>
      <w:tr w:rsidR="0035729D" w:rsidRPr="0035729D" w14:paraId="28ECC2FE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531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–29 yea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1B4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0,72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94C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9.9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B1E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4261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67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793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8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696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C6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6ED5D81B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650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0–34 yea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FCA8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4,57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8754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5.4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9A9A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DC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74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12BA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9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60E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1E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17571006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E6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–39 yea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5E1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4,13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299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0.4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572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6715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00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6A78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6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4F4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BD1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44781C20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629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40 yea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EFDB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,27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A81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FD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8C7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4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0C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97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57A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3BAE5A3C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C088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F12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630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D1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107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36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9D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D67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318186A9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779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hild Ag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430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53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C2E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81D8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187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03F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FA5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35DFBFD4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D2B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3–4 month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B8B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9,47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0F8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8.1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AF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68C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25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B42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0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51F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C259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2)</w:t>
            </w:r>
          </w:p>
        </w:tc>
      </w:tr>
      <w:tr w:rsidR="0035729D" w:rsidRPr="0035729D" w14:paraId="0164618F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E64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 month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2FD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5,52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791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6.8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124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57B4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,40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532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8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EDCB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5A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23C56832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55AA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 year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C68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4,34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CFB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5.1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B92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D86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,63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829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41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BEC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373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02A620FD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06D3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C37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F6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F7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2A8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815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C47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65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14CB242B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D6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Mothers' Employment Statu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8C3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D2E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83A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0C5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0D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C4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1F3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4C08F862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542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MS PMincho" w:eastAsia="MS PMincho" w:hAnsi="MS PMincho" w:cs="Times New Roman" w:hint="eastAsia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Employe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71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6,01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290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51.9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FA6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6F0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,39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5A4E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64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439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EF37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35729D" w:rsidRPr="0035729D" w14:paraId="4D9DD767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48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MS PMincho" w:eastAsia="MS PMincho" w:hAnsi="MS PMincho" w:cs="Times New Roman" w:hint="eastAsia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Unemploye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D3F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3,32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9668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48.1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C7EE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DF7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33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89B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5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FA15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83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48518861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7591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0BC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B6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1FB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0CE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7D5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406A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DDF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7F8B3FF6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DE1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Socioeconomic Statu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AF1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D3C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669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B59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72C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46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FA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357EC3A0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D1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verage or above averag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146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47,56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DCE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68.6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039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82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,07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57D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56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9154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0766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35729D" w:rsidRPr="0035729D" w14:paraId="2F17B194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AD5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fficul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345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1,77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604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1.4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0EA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462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62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74F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44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6BBE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387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48EDCCC2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2C6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6EC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79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6A5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849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A88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A6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CFD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241E8449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190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Husband's Child-Rearing Participat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E04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F1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8A6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B1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6C2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A9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CE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47D51D32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A6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F2B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62,64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398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90.3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7212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AB1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49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D15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88.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151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.030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F3EF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35729D" w:rsidRPr="0035729D" w14:paraId="7FCD0EFD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ED4A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lmost non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FD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6,69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C9BA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9.7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C9D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600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8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DBAA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1.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CA9E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02A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4AB9793E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EFB3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688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6A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27A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3D7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F8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109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7788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1C75D659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B6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 xml:space="preserve">Living Municipality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72F8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4AF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D7E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259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CA9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569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1D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2651CE03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D03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City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36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54,33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954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78.4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B118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4F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5,09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95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81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F4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3FFE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3)</w:t>
            </w:r>
          </w:p>
        </w:tc>
      </w:tr>
      <w:tr w:rsidR="0035729D" w:rsidRPr="0035729D" w14:paraId="3F25499E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21A8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ity designated by government ordina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F85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,76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A79A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6CE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7B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4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A1EE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0ED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13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15AB8193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EA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wn/villag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203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0,00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BDB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4.4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89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9FD4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88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7795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4.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7AC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E4F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079803D8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98B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pecial ward (Tokyo ward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02F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22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766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4D2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5F3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665F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67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A4A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10C12125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BCA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8A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14BA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00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24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839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0D9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4C3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77A04EFA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344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Time to Relax with Chil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53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E68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0A8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026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954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C0A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DA7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300B56E5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C41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B05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48,94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F69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70.5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B17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BA1A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,45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BE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66.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5CD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00AA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35729D" w:rsidRPr="0035729D" w14:paraId="62632360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609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831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0,39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2E8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9.2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21D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3588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22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88F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3.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F892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EEC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296664AE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FBCF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F73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AEB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CC13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C3F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352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95C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981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48992131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406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 xml:space="preserve">Child-Rearing Confidence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8E0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BC4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C52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5F1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AB1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AF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B5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6BEE6620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02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nfide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BCFD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0,16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0A0E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9.1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44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3AEE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,12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BAF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1.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7A67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.001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ACF0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35729D" w:rsidRPr="0035729D" w14:paraId="3A735948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CBE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t confide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C3D1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49,16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088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70.9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40E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465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,42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890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68.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342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44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7FD4B287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E68F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001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EF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3EB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3B1C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21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E328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203E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020054F1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D43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oncerns about Abusing Own Chil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F0EB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292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CFCD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D75F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09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3856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1708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5729D" w:rsidRPr="0035729D" w14:paraId="29613066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5C85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324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52,43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EE7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75.6 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2950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A7D2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,59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0141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74.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C58C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.126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68C6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35729D" w:rsidRPr="0035729D" w14:paraId="52615314" w14:textId="77777777" w:rsidTr="0035729D">
        <w:trPr>
          <w:trHeight w:hRule="exact" w:val="233"/>
        </w:trPr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82F0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E869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6,906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D8F6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4.4 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46E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2D23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890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953E2" w14:textId="77777777" w:rsidR="0035729D" w:rsidRPr="00457393" w:rsidRDefault="0035729D" w:rsidP="0035729D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5.5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D979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BEAB" w14:textId="77777777" w:rsidR="0035729D" w:rsidRPr="00457393" w:rsidRDefault="0035729D" w:rsidP="0035729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5729D" w:rsidRPr="0035729D" w14:paraId="663F4218" w14:textId="77777777" w:rsidTr="0035729D">
        <w:trPr>
          <w:trHeight w:hRule="exact" w:val="233"/>
        </w:trPr>
        <w:tc>
          <w:tcPr>
            <w:tcW w:w="894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FF81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  <w:t>Note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 Differences in all variables between the included and excluded ones were estimated using the χ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tests</w:t>
            </w:r>
          </w:p>
          <w:p w14:paraId="3FA2DE84" w14:textId="77777777" w:rsidR="0035729D" w:rsidRPr="00457393" w:rsidRDefault="0035729D" w:rsidP="0035729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*p </w:t>
            </w:r>
            <w:r w:rsidRPr="00457393">
              <w:rPr>
                <w:rFonts w:ascii="Times New Roman" w:hAnsi="Times New Roman" w:cs="Times New Roman"/>
                <w:sz w:val="16"/>
                <w:szCs w:val="16"/>
              </w:rPr>
              <w:t>&lt; .05</w:t>
            </w:r>
          </w:p>
        </w:tc>
      </w:tr>
    </w:tbl>
    <w:p w14:paraId="23D79240" w14:textId="1F2DF0A5" w:rsidR="008B0AFE" w:rsidRDefault="0035729D">
      <w:pPr>
        <w:rPr>
          <w:rFonts w:ascii="Times New Roman" w:hAnsi="Times New Roman" w:cs="Times New Roman"/>
          <w:sz w:val="16"/>
          <w:szCs w:val="16"/>
        </w:rPr>
      </w:pPr>
      <w:r w:rsidRPr="00457393">
        <w:rPr>
          <w:rFonts w:ascii="Times New Roman" w:hAnsi="Times New Roman" w:cs="Times New Roman"/>
          <w:i/>
          <w:iCs/>
          <w:sz w:val="16"/>
          <w:szCs w:val="16"/>
        </w:rPr>
        <w:t xml:space="preserve">*p </w:t>
      </w:r>
      <w:r w:rsidRPr="00457393">
        <w:rPr>
          <w:rFonts w:ascii="Times New Roman" w:hAnsi="Times New Roman" w:cs="Times New Roman"/>
          <w:sz w:val="16"/>
          <w:szCs w:val="16"/>
        </w:rPr>
        <w:t>&lt; .05</w:t>
      </w:r>
    </w:p>
    <w:p w14:paraId="4075B279" w14:textId="77777777" w:rsidR="008B0AFE" w:rsidRDefault="008B0AF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7794BF8" w14:textId="44F8DFC8" w:rsidR="008B0AFE" w:rsidRDefault="008B0AFE" w:rsidP="008B0AF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E0B56"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E0B56"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E0B56">
        <w:rPr>
          <w:rFonts w:ascii="Times New Roman" w:hAnsi="Times New Roman" w:cs="Times New Roman"/>
          <w:sz w:val="20"/>
          <w:szCs w:val="20"/>
        </w:rPr>
        <w:t xml:space="preserve">Results of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0E0B56">
        <w:rPr>
          <w:rFonts w:ascii="Times New Roman" w:hAnsi="Times New Roman" w:cs="Times New Roman"/>
          <w:sz w:val="20"/>
          <w:szCs w:val="20"/>
        </w:rPr>
        <w:t xml:space="preserve">ogistic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0E0B56">
        <w:rPr>
          <w:rFonts w:ascii="Times New Roman" w:hAnsi="Times New Roman" w:cs="Times New Roman"/>
          <w:sz w:val="20"/>
          <w:szCs w:val="20"/>
        </w:rPr>
        <w:t xml:space="preserve">egress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E0B56">
        <w:rPr>
          <w:rFonts w:ascii="Times New Roman" w:hAnsi="Times New Roman" w:cs="Times New Roman"/>
          <w:sz w:val="20"/>
          <w:szCs w:val="20"/>
        </w:rPr>
        <w:t>nalysis with "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0E0B56">
        <w:rPr>
          <w:rFonts w:ascii="Times New Roman" w:hAnsi="Times New Roman" w:cs="Times New Roman"/>
          <w:sz w:val="20"/>
          <w:szCs w:val="20"/>
        </w:rPr>
        <w:t xml:space="preserve">solation of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0E0B56">
        <w:rPr>
          <w:rFonts w:ascii="Times New Roman" w:hAnsi="Times New Roman" w:cs="Times New Roman"/>
          <w:sz w:val="20"/>
          <w:szCs w:val="20"/>
        </w:rPr>
        <w:t>hild-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0E0B56">
        <w:rPr>
          <w:rFonts w:ascii="Times New Roman" w:hAnsi="Times New Roman" w:cs="Times New Roman"/>
          <w:sz w:val="20"/>
          <w:szCs w:val="20"/>
        </w:rPr>
        <w:t xml:space="preserve">earing" as the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0E0B56">
        <w:rPr>
          <w:rFonts w:ascii="Times New Roman" w:hAnsi="Times New Roman" w:cs="Times New Roman"/>
          <w:sz w:val="20"/>
          <w:szCs w:val="20"/>
        </w:rPr>
        <w:t xml:space="preserve">bjectiv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0E0B56">
        <w:rPr>
          <w:rFonts w:ascii="Times New Roman" w:hAnsi="Times New Roman" w:cs="Times New Roman"/>
          <w:sz w:val="20"/>
          <w:szCs w:val="20"/>
        </w:rPr>
        <w:t>ariable (MICE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1"/>
        <w:gridCol w:w="338"/>
        <w:gridCol w:w="723"/>
        <w:gridCol w:w="275"/>
        <w:gridCol w:w="1797"/>
        <w:gridCol w:w="275"/>
        <w:gridCol w:w="1275"/>
      </w:tblGrid>
      <w:tr w:rsidR="008B0AFE" w:rsidRPr="00457393" w14:paraId="44D9CE74" w14:textId="77777777" w:rsidTr="00A82A4F">
        <w:trPr>
          <w:trHeight w:hRule="exact" w:val="241"/>
        </w:trPr>
        <w:tc>
          <w:tcPr>
            <w:tcW w:w="2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D5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2A8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56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C54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ultivariate analysis</w:t>
            </w:r>
          </w:p>
        </w:tc>
      </w:tr>
      <w:tr w:rsidR="008B0AFE" w:rsidRPr="00457393" w14:paraId="09444E6C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0D1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C44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F1721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3044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39464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5% CI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AB8C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174A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16"/>
              </w:rPr>
              <w:t>P*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8B0AFE" w:rsidRPr="00457393" w14:paraId="0C901CB3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453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Maternal Age at Childbirth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7A3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858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D904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53F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2B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35B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AE16BEC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BE7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≤ 24 yea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BBD7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1FAB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0A2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BEC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0.7, 2.0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2D5A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AFD6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554</w:t>
            </w:r>
          </w:p>
        </w:tc>
      </w:tr>
      <w:tr w:rsidR="008B0AFE" w:rsidRPr="00457393" w14:paraId="331A9479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2C01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–29 yea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F21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A05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1E77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7D3F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0.9, 1.9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8E57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58C8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10</w:t>
            </w:r>
          </w:p>
        </w:tc>
      </w:tr>
      <w:tr w:rsidR="008B0AFE" w:rsidRPr="00457393" w14:paraId="44897BF4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90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0–34 yea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126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85E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285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410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CF5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52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21A6D2F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0A31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–39 yea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FB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FBC1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E9A4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9D8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.0, 2.4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EF7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55BF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29</w:t>
            </w:r>
          </w:p>
        </w:tc>
      </w:tr>
      <w:tr w:rsidR="008B0AFE" w:rsidRPr="00457393" w14:paraId="44B78DC0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740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≥ 40 yea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DCC1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208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668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3407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.1, 4.4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DEFC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5FB5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19</w:t>
            </w:r>
          </w:p>
        </w:tc>
      </w:tr>
      <w:tr w:rsidR="008B0AFE" w:rsidRPr="00457393" w14:paraId="7A81EFCB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E746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512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2901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D64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C74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67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D4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D705519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33A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hild Ag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B57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EB2D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FFB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6F5D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391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6A7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D0AD264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78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 3–4 month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915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E5F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BD4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1B20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608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2D4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30CFCF4B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23F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 month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7CB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A610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85C8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3EEA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0.6, 1.6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A17B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9292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999</w:t>
            </w:r>
          </w:p>
        </w:tc>
      </w:tr>
      <w:tr w:rsidR="008B0AFE" w:rsidRPr="00457393" w14:paraId="5A7D33D3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4B6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 yea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BD5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82E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81AE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94C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.0, 2.5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67B1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A72D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33</w:t>
            </w:r>
          </w:p>
        </w:tc>
      </w:tr>
      <w:tr w:rsidR="008B0AFE" w:rsidRPr="00457393" w14:paraId="37672CED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14A0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F1F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1F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023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D4C7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780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DAE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4E55E95" w14:textId="77777777" w:rsidTr="00A82A4F">
        <w:trPr>
          <w:trHeight w:hRule="exact" w:val="241"/>
        </w:trPr>
        <w:tc>
          <w:tcPr>
            <w:tcW w:w="2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60A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Mothers' Employment Statu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D23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947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AF8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2D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FDC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7F4D04E4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692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MS PMincho" w:eastAsia="MS PMincho" w:hAnsi="MS PMincho" w:cs="Times New Roman" w:hint="eastAsia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Employed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E2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1B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8B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237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1854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E8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4AC61FFC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9C5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MS PMincho" w:eastAsia="MS PMincho" w:hAnsi="MS PMincho" w:cs="Times New Roman" w:hint="eastAsia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Unemployed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4C4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4DF6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958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326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.2, 2.3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7E25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D60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01</w:t>
            </w:r>
          </w:p>
        </w:tc>
      </w:tr>
      <w:tr w:rsidR="008B0AFE" w:rsidRPr="00457393" w14:paraId="6E67A324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E4A9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E04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655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D11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488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4A5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2AB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29D9BA5B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952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Socio-Economic Statu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341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1DC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C5E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B12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835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1D0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154B9D4A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0CB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verage or above averag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2F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EA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203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9CC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3CD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57F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3ACEA12E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CB5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fficult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FE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9CF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B6B4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DC54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.4, 2.5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A30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1BB4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</w:tr>
      <w:tr w:rsidR="008B0AFE" w:rsidRPr="00457393" w14:paraId="794F025B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44EB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B1B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1BE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6B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0E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DD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3C5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41E20A8A" w14:textId="77777777" w:rsidTr="00A82A4F">
        <w:trPr>
          <w:trHeight w:hRule="exact" w:val="241"/>
        </w:trPr>
        <w:tc>
          <w:tcPr>
            <w:tcW w:w="415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64D4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Husband's Participation in Child-Rearing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7F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470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058183BF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1F6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B95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03C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68D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2E7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0EE7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9F0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04040029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FBC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lmost non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960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3044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560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850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4.1, 7.8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93E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D3BE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</w:tr>
      <w:tr w:rsidR="008B0AFE" w:rsidRPr="00457393" w14:paraId="6EADC76D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DA18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A33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15F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E21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86B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0BC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9D1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1F58325C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A58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 xml:space="preserve">Living Municipality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C22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F5A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184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7174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5890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7BF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32F97A8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AA6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City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B12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D65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7A0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A4D1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A88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7BF7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00043654" w14:textId="77777777" w:rsidTr="00A82A4F">
        <w:trPr>
          <w:trHeight w:hRule="exact" w:val="241"/>
        </w:trPr>
        <w:tc>
          <w:tcPr>
            <w:tcW w:w="2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FB9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City designated by </w:t>
            </w:r>
          </w:p>
          <w:p w14:paraId="3C94ED53" w14:textId="77777777" w:rsidR="008B0AFE" w:rsidRPr="00457393" w:rsidRDefault="008B0AFE" w:rsidP="00A82A4F">
            <w:pPr>
              <w:widowControl/>
              <w:spacing w:line="200" w:lineRule="exact"/>
              <w:ind w:firstLineChars="150" w:firstLine="240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overnment ordinan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6876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5282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FE52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0.7, 2.2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95C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BC00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552</w:t>
            </w:r>
          </w:p>
        </w:tc>
      </w:tr>
      <w:tr w:rsidR="008B0AFE" w:rsidRPr="00457393" w14:paraId="630ECDDA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E5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wn/villag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FDA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EB45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917A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E63D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0.6, 1.5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81BC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DF64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874</w:t>
            </w:r>
          </w:p>
        </w:tc>
      </w:tr>
      <w:tr w:rsidR="008B0AFE" w:rsidRPr="00457393" w14:paraId="17C514FF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BD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pecial ward (Tokyo ward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592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2D2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F16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1EF1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2.0, 7.5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61F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38B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</w:tr>
      <w:tr w:rsidR="008B0AFE" w:rsidRPr="00457393" w14:paraId="56FDD111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AE2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AE8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0C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D7C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80D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EE54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0320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4CC8DAB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6F5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Time to Relax with Child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13D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9B0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75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271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8A5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E0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DB3F8F0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A98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295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8FCD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0E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2E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C66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360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0B238A26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061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D10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2BF2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4.8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CF6A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C995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3.3, 7.0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C2F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5DB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</w:tr>
      <w:tr w:rsidR="008B0AFE" w:rsidRPr="00457393" w14:paraId="3BB38488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8362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D8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A3D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53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CD3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DBAD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8C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8A64BCF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1A4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hild-Rearing Confidenc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79C5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571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6C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7E9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690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8C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54191A0E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1C2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nfident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A8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2D8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AC9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3C87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E3C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ABA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70CD9CC5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67E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t confident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A49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4F95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E456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B5F2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0.9, 2.3]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E4AD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7991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69</w:t>
            </w:r>
          </w:p>
        </w:tc>
      </w:tr>
      <w:tr w:rsidR="008B0AFE" w:rsidRPr="00457393" w14:paraId="09DD62D8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1D64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77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6F28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4F2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AF70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551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7744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4BEB2EEA" w14:textId="77777777" w:rsidTr="00A82A4F">
        <w:trPr>
          <w:trHeight w:hRule="exact" w:val="241"/>
        </w:trPr>
        <w:tc>
          <w:tcPr>
            <w:tcW w:w="30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A4C1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oncerns about Abusing Own Child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4100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8261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93E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29B7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286B494B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B44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F50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2DEF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0C5B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D36E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EAAC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572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0AFE" w:rsidRPr="00457393" w14:paraId="6C8B7E60" w14:textId="77777777" w:rsidTr="00A82A4F">
        <w:trPr>
          <w:trHeight w:hRule="exact" w:val="241"/>
        </w:trPr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8289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95C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4B6E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A2E3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B5E7" w14:textId="77777777" w:rsidR="008B0AFE" w:rsidRPr="00457393" w:rsidRDefault="008B0AFE" w:rsidP="00A82A4F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.4, 2.7]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5E26" w14:textId="77777777" w:rsidR="008B0AFE" w:rsidRPr="00457393" w:rsidRDefault="008B0AFE" w:rsidP="00A82A4F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9BC4" w14:textId="77777777" w:rsidR="008B0AFE" w:rsidRPr="00457393" w:rsidRDefault="008B0AFE" w:rsidP="00A82A4F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&lt; .001</w:t>
            </w:r>
          </w:p>
        </w:tc>
      </w:tr>
    </w:tbl>
    <w:p w14:paraId="3E7C105A" w14:textId="77777777" w:rsidR="008B0AFE" w:rsidRPr="00457393" w:rsidRDefault="008B0AFE" w:rsidP="008B0AFE">
      <w:pPr>
        <w:rPr>
          <w:rFonts w:ascii="Times New Roman" w:hAnsi="Times New Roman" w:cs="Times New Roman"/>
          <w:sz w:val="16"/>
          <w:szCs w:val="16"/>
        </w:rPr>
      </w:pPr>
      <w:r w:rsidRPr="00457393">
        <w:rPr>
          <w:rFonts w:ascii="Times New Roman" w:hAnsi="Times New Roman" w:cs="Times New Roman"/>
          <w:i/>
          <w:iCs/>
          <w:sz w:val="16"/>
          <w:szCs w:val="16"/>
        </w:rPr>
        <w:t xml:space="preserve">*p </w:t>
      </w:r>
      <w:r w:rsidRPr="00457393">
        <w:rPr>
          <w:rFonts w:ascii="Times New Roman" w:hAnsi="Times New Roman" w:cs="Times New Roman"/>
          <w:sz w:val="16"/>
          <w:szCs w:val="16"/>
        </w:rPr>
        <w:t>&lt; .05</w:t>
      </w:r>
    </w:p>
    <w:p w14:paraId="388C20B1" w14:textId="77777777" w:rsidR="008B0AFE" w:rsidRPr="00C907DA" w:rsidRDefault="008B0AFE" w:rsidP="008B0AFE">
      <w:pPr>
        <w:rPr>
          <w:rFonts w:ascii="Times New Roman" w:hAnsi="Times New Roman" w:cs="Times New Roman"/>
          <w:sz w:val="18"/>
          <w:szCs w:val="18"/>
        </w:rPr>
      </w:pPr>
    </w:p>
    <w:p w14:paraId="0814AFF9" w14:textId="77777777" w:rsidR="008B0AFE" w:rsidRDefault="008B0AFE">
      <w:pPr>
        <w:widowControl/>
        <w:jc w:val="left"/>
        <w:rPr>
          <w:rFonts w:ascii="Times New Roman" w:eastAsia="Yu Gothic" w:hAnsi="Times New Roman" w:cs="Times New Roman"/>
          <w:kern w:val="0"/>
          <w:sz w:val="20"/>
          <w:szCs w:val="20"/>
        </w:rPr>
      </w:pPr>
      <w:r>
        <w:rPr>
          <w:rFonts w:ascii="Times New Roman" w:eastAsia="Yu Gothic" w:hAnsi="Times New Roman" w:cs="Times New Roman"/>
          <w:kern w:val="0"/>
          <w:sz w:val="20"/>
          <w:szCs w:val="20"/>
        </w:rPr>
        <w:br w:type="page"/>
      </w:r>
    </w:p>
    <w:p w14:paraId="18A6CF48" w14:textId="375F6547" w:rsidR="0035729D" w:rsidRPr="00590689" w:rsidRDefault="0035729D" w:rsidP="0035729D">
      <w:proofErr w:type="gramStart"/>
      <w:r w:rsidRPr="000E0B56">
        <w:rPr>
          <w:rFonts w:ascii="Times New Roman" w:eastAsia="Yu Gothic" w:hAnsi="Times New Roman" w:cs="Times New Roman"/>
          <w:kern w:val="0"/>
          <w:sz w:val="20"/>
          <w:szCs w:val="20"/>
        </w:rPr>
        <w:lastRenderedPageBreak/>
        <w:t xml:space="preserve">Appendix </w:t>
      </w:r>
      <w:r w:rsidR="008B0AFE">
        <w:rPr>
          <w:rFonts w:ascii="Times New Roman" w:eastAsia="Yu Gothic" w:hAnsi="Times New Roman" w:cs="Times New Roman"/>
          <w:kern w:val="0"/>
          <w:sz w:val="20"/>
          <w:szCs w:val="20"/>
        </w:rPr>
        <w:t>3</w:t>
      </w:r>
      <w:r w:rsidRPr="000E0B56">
        <w:rPr>
          <w:rFonts w:ascii="Times New Roman" w:eastAsia="Yu Gothic" w:hAnsi="Times New Roman" w:cs="Times New Roman"/>
          <w:kern w:val="0"/>
          <w:sz w:val="20"/>
          <w:szCs w:val="20"/>
        </w:rPr>
        <w:t>.</w:t>
      </w:r>
      <w:proofErr w:type="gramEnd"/>
      <w:r>
        <w:rPr>
          <w:rFonts w:ascii="MS PMincho" w:eastAsia="MS PMincho" w:hAnsi="MS PMincho" w:cs="Times New Roman" w:hint="eastAsia"/>
          <w:kern w:val="0"/>
          <w:sz w:val="20"/>
          <w:szCs w:val="20"/>
        </w:rPr>
        <w:t xml:space="preserve"> </w:t>
      </w:r>
      <w:r w:rsidRPr="000E0B56">
        <w:rPr>
          <w:rFonts w:ascii="Times New Roman" w:eastAsia="Yu Gothic" w:hAnsi="Times New Roman" w:cs="Times New Roman"/>
          <w:kern w:val="0"/>
          <w:sz w:val="20"/>
          <w:szCs w:val="20"/>
        </w:rPr>
        <w:t xml:space="preserve">Frequencies of </w:t>
      </w:r>
      <w:r>
        <w:rPr>
          <w:rFonts w:ascii="Times New Roman" w:eastAsia="Yu Gothic" w:hAnsi="Times New Roman" w:cs="Times New Roman"/>
          <w:kern w:val="0"/>
          <w:sz w:val="20"/>
          <w:szCs w:val="20"/>
        </w:rPr>
        <w:t>C</w:t>
      </w:r>
      <w:r w:rsidRPr="000E0B56">
        <w:rPr>
          <w:rFonts w:ascii="Times New Roman" w:eastAsia="Yu Gothic" w:hAnsi="Times New Roman" w:cs="Times New Roman"/>
          <w:kern w:val="0"/>
          <w:sz w:val="20"/>
          <w:szCs w:val="20"/>
        </w:rPr>
        <w:t xml:space="preserve">omplete and </w:t>
      </w:r>
      <w:r>
        <w:rPr>
          <w:rFonts w:ascii="Times New Roman" w:eastAsia="Yu Gothic" w:hAnsi="Times New Roman" w:cs="Times New Roman"/>
          <w:kern w:val="0"/>
          <w:sz w:val="20"/>
          <w:szCs w:val="20"/>
        </w:rPr>
        <w:t>I</w:t>
      </w:r>
      <w:r w:rsidRPr="000E0B56">
        <w:rPr>
          <w:rFonts w:ascii="Times New Roman" w:eastAsia="Yu Gothic" w:hAnsi="Times New Roman" w:cs="Times New Roman"/>
          <w:kern w:val="0"/>
          <w:sz w:val="20"/>
          <w:szCs w:val="20"/>
        </w:rPr>
        <w:t xml:space="preserve">mputed </w:t>
      </w:r>
      <w:r>
        <w:rPr>
          <w:rFonts w:ascii="Times New Roman" w:eastAsia="Yu Gothic" w:hAnsi="Times New Roman" w:cs="Times New Roman"/>
          <w:kern w:val="0"/>
          <w:sz w:val="20"/>
          <w:szCs w:val="20"/>
        </w:rPr>
        <w:t>V</w:t>
      </w:r>
      <w:r w:rsidRPr="000E0B56">
        <w:rPr>
          <w:rFonts w:ascii="Times New Roman" w:eastAsia="Yu Gothic" w:hAnsi="Times New Roman" w:cs="Times New Roman"/>
          <w:kern w:val="0"/>
          <w:sz w:val="20"/>
          <w:szCs w:val="20"/>
        </w:rPr>
        <w:t>ariabl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7"/>
        <w:gridCol w:w="1293"/>
        <w:gridCol w:w="1146"/>
        <w:gridCol w:w="1378"/>
      </w:tblGrid>
      <w:tr w:rsidR="00C907DA" w:rsidRPr="000E0B56" w14:paraId="035173A5" w14:textId="77777777" w:rsidTr="00887397">
        <w:trPr>
          <w:trHeight w:val="255"/>
        </w:trPr>
        <w:tc>
          <w:tcPr>
            <w:tcW w:w="2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A9AA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BB48D" w14:textId="77777777" w:rsidR="00C907DA" w:rsidRPr="00457393" w:rsidRDefault="00C907DA" w:rsidP="00FB087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omplet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5E3D" w14:textId="77777777" w:rsidR="00C907DA" w:rsidRPr="00457393" w:rsidRDefault="00C907DA" w:rsidP="00FB087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mputed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E1BE8" w14:textId="77777777" w:rsidR="00C907DA" w:rsidRPr="00457393" w:rsidRDefault="00C907DA" w:rsidP="00FB087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otal</w:t>
            </w:r>
          </w:p>
        </w:tc>
      </w:tr>
      <w:tr w:rsidR="00C907DA" w:rsidRPr="000E0B56" w14:paraId="1F247800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24AE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Maternal Age at Childbir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19B5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2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DDA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8767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</w:tr>
      <w:tr w:rsidR="00C907DA" w:rsidRPr="000E0B56" w14:paraId="4D45187B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5BF6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C8B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19D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197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907DA" w:rsidRPr="000E0B56" w14:paraId="51439E1E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35E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Child Ag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2170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9BEF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D5EC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</w:tr>
      <w:tr w:rsidR="00C907DA" w:rsidRPr="000E0B56" w14:paraId="3175802C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781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B34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D7A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4504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907DA" w:rsidRPr="000E0B56" w14:paraId="5C502295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EA09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Mother</w:t>
            </w:r>
            <w:r w:rsidR="0035729D"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' Employment Stat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0AC6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3,0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2DE9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,55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37A3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</w:tr>
      <w:tr w:rsidR="00C907DA" w:rsidRPr="000E0B56" w14:paraId="6FE99F42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9B14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05CA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E0B7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8727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907DA" w:rsidRPr="000E0B56" w14:paraId="3FCE9F52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9ABD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Socio-Economic Stat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277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3,0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A82B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,58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6AC3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</w:tr>
      <w:tr w:rsidR="00C907DA" w:rsidRPr="000E0B56" w14:paraId="7811C891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D684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7BF6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8FDF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0919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907DA" w:rsidRPr="000E0B56" w14:paraId="4A289404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48BA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Husband's Participation in Child-Rear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F0B2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1,0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06F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,60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6F03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</w:tr>
      <w:tr w:rsidR="00C907DA" w:rsidRPr="000E0B56" w14:paraId="04AB3E38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33B3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021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7B02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DE55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907DA" w:rsidRPr="000E0B56" w14:paraId="1587857B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ADEE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 xml:space="preserve">Living Municipality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727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6F40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C4D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</w:tr>
      <w:tr w:rsidR="00C907DA" w:rsidRPr="000E0B56" w14:paraId="76C4CE6D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794F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72F6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81A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408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907DA" w:rsidRPr="000E0B56" w14:paraId="7A9FD0B7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1C49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Time to Relax with Chil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3EB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3,0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A89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,60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4480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</w:tr>
      <w:tr w:rsidR="00C907DA" w:rsidRPr="000E0B56" w14:paraId="3EF4AC3F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0419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2A97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D831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BB06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907DA" w:rsidRPr="000E0B56" w14:paraId="1A07FD19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C946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Child-Rearing Confiden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5AD9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2,8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F732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,73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420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</w:tr>
      <w:tr w:rsidR="00C907DA" w:rsidRPr="000E0B56" w14:paraId="44B2B567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6A05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15A8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D80C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34AD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907DA" w:rsidRPr="000E0B56" w14:paraId="50DC9990" w14:textId="77777777" w:rsidTr="00887397">
        <w:trPr>
          <w:trHeight w:val="255"/>
        </w:trPr>
        <w:tc>
          <w:tcPr>
            <w:tcW w:w="2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011E" w14:textId="77777777" w:rsidR="00C907DA" w:rsidRPr="00457393" w:rsidRDefault="00C907DA" w:rsidP="00FB087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Concerns about Abusing Own Chil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5A76E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2,82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DE09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,79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C626" w14:textId="77777777" w:rsidR="00C907DA" w:rsidRPr="00457393" w:rsidRDefault="00C907DA" w:rsidP="00FB087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5739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5,622</w:t>
            </w:r>
          </w:p>
        </w:tc>
      </w:tr>
    </w:tbl>
    <w:p w14:paraId="39FC0999" w14:textId="77777777" w:rsidR="00C907DA" w:rsidRDefault="00C907DA">
      <w:pPr>
        <w:rPr>
          <w:rFonts w:ascii="Times New Roman" w:hAnsi="Times New Roman" w:cs="Times New Roman"/>
          <w:sz w:val="18"/>
          <w:szCs w:val="18"/>
        </w:rPr>
      </w:pPr>
    </w:p>
    <w:sectPr w:rsidR="00C907DA" w:rsidSect="0096666D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0ACA7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ACA73E" w16cid:durableId="225814C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663837" w14:textId="77777777" w:rsidR="00301D37" w:rsidRDefault="00301D37" w:rsidP="0035729D">
      <w:r>
        <w:separator/>
      </w:r>
    </w:p>
  </w:endnote>
  <w:endnote w:type="continuationSeparator" w:id="0">
    <w:p w14:paraId="611D94DF" w14:textId="77777777" w:rsidR="00301D37" w:rsidRDefault="00301D37" w:rsidP="00357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Mincho"/>
    <w:panose1 w:val="00000000000000000000"/>
    <w:charset w:val="8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74830" w14:textId="77777777" w:rsidR="00301D37" w:rsidRDefault="00301D37" w:rsidP="0035729D">
      <w:r>
        <w:separator/>
      </w:r>
    </w:p>
  </w:footnote>
  <w:footnote w:type="continuationSeparator" w:id="0">
    <w:p w14:paraId="15E92E6E" w14:textId="77777777" w:rsidR="00301D37" w:rsidRDefault="00301D37" w:rsidP="0035729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152"/>
    <w:rsid w:val="000863DD"/>
    <w:rsid w:val="00092741"/>
    <w:rsid w:val="000A78A9"/>
    <w:rsid w:val="001C5932"/>
    <w:rsid w:val="001F155F"/>
    <w:rsid w:val="00267DEF"/>
    <w:rsid w:val="00301D37"/>
    <w:rsid w:val="0035729D"/>
    <w:rsid w:val="003A5D32"/>
    <w:rsid w:val="003B0CE9"/>
    <w:rsid w:val="004115AD"/>
    <w:rsid w:val="00457393"/>
    <w:rsid w:val="00514619"/>
    <w:rsid w:val="005E342C"/>
    <w:rsid w:val="00626178"/>
    <w:rsid w:val="00650EBE"/>
    <w:rsid w:val="00887397"/>
    <w:rsid w:val="008B0AFE"/>
    <w:rsid w:val="0096666D"/>
    <w:rsid w:val="00AD2A73"/>
    <w:rsid w:val="00C907DA"/>
    <w:rsid w:val="00D3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903B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6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29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729D"/>
  </w:style>
  <w:style w:type="paragraph" w:styleId="Footer">
    <w:name w:val="footer"/>
    <w:basedOn w:val="Normal"/>
    <w:link w:val="FooterChar"/>
    <w:uiPriority w:val="99"/>
    <w:unhideWhenUsed/>
    <w:rsid w:val="0035729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729D"/>
  </w:style>
  <w:style w:type="paragraph" w:styleId="BalloonText">
    <w:name w:val="Balloon Text"/>
    <w:basedOn w:val="Normal"/>
    <w:link w:val="BalloonTextChar"/>
    <w:uiPriority w:val="99"/>
    <w:semiHidden/>
    <w:unhideWhenUsed/>
    <w:rsid w:val="0035729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9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4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6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61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6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29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729D"/>
  </w:style>
  <w:style w:type="paragraph" w:styleId="Footer">
    <w:name w:val="footer"/>
    <w:basedOn w:val="Normal"/>
    <w:link w:val="FooterChar"/>
    <w:uiPriority w:val="99"/>
    <w:unhideWhenUsed/>
    <w:rsid w:val="0035729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729D"/>
  </w:style>
  <w:style w:type="paragraph" w:styleId="BalloonText">
    <w:name w:val="Balloon Text"/>
    <w:basedOn w:val="Normal"/>
    <w:link w:val="BalloonTextChar"/>
    <w:uiPriority w:val="99"/>
    <w:semiHidden/>
    <w:unhideWhenUsed/>
    <w:rsid w:val="0035729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9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4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6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6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　さやか</dc:creator>
  <cp:keywords/>
  <dc:description/>
  <cp:lastModifiedBy>Windows User</cp:lastModifiedBy>
  <cp:revision>12</cp:revision>
  <dcterms:created xsi:type="dcterms:W3CDTF">2020-03-26T13:59:00Z</dcterms:created>
  <dcterms:modified xsi:type="dcterms:W3CDTF">2020-05-12T12:40:00Z</dcterms:modified>
</cp:coreProperties>
</file>